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B109B" w14:textId="32AA4A08" w:rsidR="005C2409" w:rsidRDefault="00F71433" w:rsidP="00AC7075">
      <w:r>
        <w:rPr>
          <w:rFonts w:ascii="Times New Roman" w:eastAsia="Times New Roman" w:hAnsi="Times New Roman" w:cs="Times New Roman"/>
          <w:b/>
          <w:color w:val="000000"/>
        </w:rPr>
        <w:t xml:space="preserve">S3 </w:t>
      </w:r>
      <w:r w:rsidRPr="000B4A03">
        <w:rPr>
          <w:rFonts w:ascii="Times New Roman" w:eastAsia="Times New Roman" w:hAnsi="Times New Roman" w:cs="Times New Roman"/>
          <w:b/>
          <w:color w:val="000000"/>
        </w:rPr>
        <w:t>Table</w:t>
      </w:r>
      <w:r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Pr="00BC4E07">
        <w:rPr>
          <w:rFonts w:ascii="Times New Roman" w:eastAsia="Times New Roman" w:hAnsi="Times New Roman" w:cs="Times New Roman"/>
          <w:color w:val="000000"/>
        </w:rPr>
        <w:t>Correlations Within and Between Ph</w:t>
      </w:r>
      <w:r>
        <w:rPr>
          <w:rFonts w:ascii="Times New Roman" w:eastAsia="Times New Roman" w:hAnsi="Times New Roman" w:cs="Times New Roman"/>
          <w:color w:val="000000"/>
        </w:rPr>
        <w:t xml:space="preserve">ysical Activity, Emotional Regulation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ehaviour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BC4E07">
        <w:rPr>
          <w:rFonts w:ascii="Times New Roman" w:eastAsia="Times New Roman" w:hAnsi="Times New Roman" w:cs="Times New Roman"/>
          <w:color w:val="000000"/>
        </w:rPr>
        <w:t>Regulation, Index of Multiple Risk and Academic Achievement </w:t>
      </w:r>
    </w:p>
    <w:tbl>
      <w:tblPr>
        <w:tblW w:w="11486" w:type="dxa"/>
        <w:tblLook w:val="04A0" w:firstRow="1" w:lastRow="0" w:firstColumn="1" w:lastColumn="0" w:noHBand="0" w:noVBand="1"/>
      </w:tblPr>
      <w:tblGrid>
        <w:gridCol w:w="5943"/>
        <w:gridCol w:w="693"/>
        <w:gridCol w:w="693"/>
        <w:gridCol w:w="693"/>
        <w:gridCol w:w="693"/>
        <w:gridCol w:w="693"/>
        <w:gridCol w:w="692"/>
        <w:gridCol w:w="693"/>
        <w:gridCol w:w="693"/>
      </w:tblGrid>
      <w:tr w:rsidR="00F71433" w:rsidRPr="00BC4E07" w14:paraId="027E890A" w14:textId="77777777" w:rsidTr="00F71433">
        <w:trPr>
          <w:trHeight w:val="288"/>
        </w:trPr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076F6" w14:textId="77777777" w:rsidR="00F71433" w:rsidRPr="00BC4E07" w:rsidRDefault="00F71433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09D9A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AD584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5E081D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A0E3C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0FB7F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AD1FF7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FFEA0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82D4D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71433" w:rsidRPr="00BC4E07" w14:paraId="2F8B4C4D" w14:textId="77777777" w:rsidTr="00F71433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C0299" w14:textId="77777777" w:rsidR="00F71433" w:rsidRPr="00BC4E07" w:rsidRDefault="00F71433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C89BE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D068D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148D5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3E5A7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FC13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C5EE3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0F937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58925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71433" w:rsidRPr="00BC4E07" w14:paraId="7500A2B1" w14:textId="77777777" w:rsidTr="00F71433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AE331" w14:textId="77777777" w:rsidR="00F71433" w:rsidRPr="009B166C" w:rsidRDefault="00F71433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1. Emotional Regulation (age 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A91A2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1F4F3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F0D47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D5881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8FC12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B02A6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1786A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559BF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433" w:rsidRPr="00BC4E07" w14:paraId="6F6316C2" w14:textId="77777777" w:rsidTr="00F71433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43E2" w14:textId="77777777" w:rsidR="00F71433" w:rsidRPr="009B166C" w:rsidRDefault="00F71433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. Emotional Regulation (age 1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EF804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D6CCB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A28E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FF056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3E969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E36A2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2EEB9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CEB14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433" w:rsidRPr="00BC4E07" w14:paraId="0DCB36B9" w14:textId="77777777" w:rsidTr="00F71433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D0F08" w14:textId="77777777" w:rsidR="00F71433" w:rsidRPr="009B166C" w:rsidRDefault="00F71433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B166C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 w:rsidRPr="009B166C">
              <w:rPr>
                <w:rFonts w:ascii="Times New Roman" w:eastAsia="Times New Roman" w:hAnsi="Times New Roman" w:cs="Times New Roman"/>
                <w:color w:val="000000"/>
              </w:rPr>
              <w:t>Behavioural</w:t>
            </w:r>
            <w:proofErr w:type="spellEnd"/>
            <w:r w:rsidRPr="009B166C">
              <w:rPr>
                <w:rFonts w:ascii="Times New Roman" w:eastAsia="Times New Roman" w:hAnsi="Times New Roman" w:cs="Times New Roman"/>
                <w:color w:val="000000"/>
              </w:rPr>
              <w:t xml:space="preserve"> Regulation (age 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677CE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EE1C4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8046D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EBCD7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F45AA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0887D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103B1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786CC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433" w:rsidRPr="00BC4E07" w14:paraId="5CBBE756" w14:textId="77777777" w:rsidTr="00F71433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F1F5D" w14:textId="77777777" w:rsidR="00F71433" w:rsidRPr="009B166C" w:rsidRDefault="00F71433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 xml:space="preserve">4. </w:t>
            </w:r>
            <w:proofErr w:type="spellStart"/>
            <w:r w:rsidRPr="009B166C">
              <w:rPr>
                <w:rFonts w:ascii="Times New Roman" w:eastAsia="Times New Roman" w:hAnsi="Times New Roman" w:cs="Times New Roman"/>
                <w:color w:val="000000"/>
              </w:rPr>
              <w:t>Behavioural</w:t>
            </w:r>
            <w:proofErr w:type="spellEnd"/>
            <w:r w:rsidRPr="009B166C">
              <w:rPr>
                <w:rFonts w:ascii="Times New Roman" w:eastAsia="Times New Roman" w:hAnsi="Times New Roman" w:cs="Times New Roman"/>
                <w:color w:val="000000"/>
              </w:rPr>
              <w:t xml:space="preserve"> Regulation (age 1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3098E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4D19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4A0FC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0A269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37F32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36DF8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E7D8A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2E4B0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433" w:rsidRPr="00BC4E07" w14:paraId="4EBC51D3" w14:textId="77777777" w:rsidTr="00F71433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6BF4F" w14:textId="77777777" w:rsidR="00F71433" w:rsidRPr="009B166C" w:rsidRDefault="00F71433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. Physical Activity (age 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61736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54078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70ADD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8C73C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00185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7120C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C422E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3C72A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433" w:rsidRPr="00BC4E07" w14:paraId="5F58A35B" w14:textId="77777777" w:rsidTr="00F71433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BF501" w14:textId="77777777" w:rsidR="00F71433" w:rsidRPr="009B166C" w:rsidRDefault="00F71433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6. Index of Multiple Risk (age 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300AD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DDA77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2FD77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B058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4124F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F4195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3C5A6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246F2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433" w:rsidRPr="00BC4E07" w14:paraId="7A1AEDE1" w14:textId="77777777" w:rsidTr="00F71433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FB432" w14:textId="77777777" w:rsidR="00F71433" w:rsidRPr="009B166C" w:rsidRDefault="00F71433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7. Prior Academic Achievement &amp; Cognitive Ability (age 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0CFB5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D4207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AAFE7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B14F2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F748F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77A54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C9CF8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E8F43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433" w:rsidRPr="00BC4E07" w14:paraId="320AB639" w14:textId="77777777" w:rsidTr="00F71433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4CA32" w14:textId="77777777" w:rsidR="00F71433" w:rsidRPr="009B166C" w:rsidRDefault="00F71433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8. Academic Achievement (age 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DCAEF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F2CE3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9AFE5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DBD35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06BFF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C1C5C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8BFAD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E29EA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433" w:rsidRPr="00BC4E07" w14:paraId="4F9C9DBD" w14:textId="77777777" w:rsidTr="00F71433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D75BB" w14:textId="77777777" w:rsidR="00F71433" w:rsidRPr="009B166C" w:rsidRDefault="00F71433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9. Academic Achievement (age 1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A7CA6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CAD7E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895AA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25AE5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5EF9D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62D82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C950B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E7F0B" w14:textId="77777777" w:rsidR="00F71433" w:rsidRPr="009B166C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66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F71433" w:rsidRPr="00BC4E07" w14:paraId="71E2720F" w14:textId="77777777" w:rsidTr="00F71433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5C4635" w14:textId="77777777" w:rsidR="00F71433" w:rsidRPr="00BC4E07" w:rsidRDefault="00F71433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E4455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04BFE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C02451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E177B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17C4A5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FA430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AAB2C2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896EA" w14:textId="77777777" w:rsidR="00F71433" w:rsidRPr="00BC4E07" w:rsidRDefault="00F71433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B2CD0C3" w14:textId="77777777" w:rsidR="000B4A03" w:rsidRDefault="000B4A03" w:rsidP="00045028">
      <w:pPr>
        <w:spacing w:after="160" w:line="259" w:lineRule="auto"/>
      </w:pPr>
    </w:p>
    <w:sectPr w:rsidR="000B4A03" w:rsidSect="00045028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075"/>
    <w:rsid w:val="00045028"/>
    <w:rsid w:val="00055905"/>
    <w:rsid w:val="000A791A"/>
    <w:rsid w:val="000B4A03"/>
    <w:rsid w:val="001575CE"/>
    <w:rsid w:val="001C7CB4"/>
    <w:rsid w:val="0021714A"/>
    <w:rsid w:val="00282FBA"/>
    <w:rsid w:val="002D1396"/>
    <w:rsid w:val="002F53B1"/>
    <w:rsid w:val="003C40B6"/>
    <w:rsid w:val="00405FF0"/>
    <w:rsid w:val="00415582"/>
    <w:rsid w:val="004C6B3D"/>
    <w:rsid w:val="00557077"/>
    <w:rsid w:val="005C2409"/>
    <w:rsid w:val="005D337A"/>
    <w:rsid w:val="005E7B10"/>
    <w:rsid w:val="005F677A"/>
    <w:rsid w:val="006F5F68"/>
    <w:rsid w:val="00705317"/>
    <w:rsid w:val="00721E8B"/>
    <w:rsid w:val="007A4CBC"/>
    <w:rsid w:val="007A79EE"/>
    <w:rsid w:val="00833476"/>
    <w:rsid w:val="00903598"/>
    <w:rsid w:val="009555B6"/>
    <w:rsid w:val="009B166C"/>
    <w:rsid w:val="00AC7075"/>
    <w:rsid w:val="00DE14FA"/>
    <w:rsid w:val="00E53F94"/>
    <w:rsid w:val="00E646BD"/>
    <w:rsid w:val="00E73299"/>
    <w:rsid w:val="00E963B8"/>
    <w:rsid w:val="00ED5BB8"/>
    <w:rsid w:val="00F63D88"/>
    <w:rsid w:val="00F7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19D91"/>
  <w15:chartTrackingRefBased/>
  <w15:docId w15:val="{9B60C6D2-3FBF-4879-ADB3-B661EA2CC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7075"/>
    <w:pPr>
      <w:spacing w:after="200" w:line="276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3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317"/>
    <w:rPr>
      <w:rFonts w:ascii="Times New Roman" w:eastAsiaTheme="minorEastAsia" w:hAnsi="Times New Roman" w:cs="Times New Roman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3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ini Vasilopoulos</dc:creator>
  <cp:keywords/>
  <dc:description/>
  <cp:lastModifiedBy>chn off28</cp:lastModifiedBy>
  <cp:revision>6</cp:revision>
  <dcterms:created xsi:type="dcterms:W3CDTF">2020-09-22T12:01:00Z</dcterms:created>
  <dcterms:modified xsi:type="dcterms:W3CDTF">2021-04-23T05:31:00Z</dcterms:modified>
</cp:coreProperties>
</file>